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l</w:t>
      </w:r>
      <w:r>
        <w:rPr>
          <w:b/>
          <w:sz w:val="24"/>
        </w:rPr>
        <w:t xml:space="preserve"> materials for </w:t>
      </w:r>
      <w:r>
        <w:rPr>
          <w:b/>
          <w:sz w:val="24"/>
        </w:rPr>
        <w:t xml:space="preserve">PONE-D-13-53635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he efficacy </w:t>
      </w:r>
      <w:r>
        <w:rPr>
          <w:b/>
          <w:sz w:val="24"/>
        </w:rPr>
        <w:t xml:space="preserve">and cost-effectiveness of </w:t>
      </w:r>
      <w:r>
        <w:rPr>
          <w:b/>
          <w:sz w:val="24"/>
        </w:rPr>
        <w:t>c</w:t>
      </w:r>
      <w:r>
        <w:rPr>
          <w:b/>
          <w:sz w:val="24"/>
        </w:rPr>
        <w:t xml:space="preserve">ell </w:t>
      </w:r>
      <w:r>
        <w:rPr>
          <w:b/>
          <w:sz w:val="24"/>
        </w:rPr>
        <w:t>s</w:t>
      </w:r>
      <w:r>
        <w:rPr>
          <w:b/>
          <w:sz w:val="24"/>
        </w:rPr>
        <w:t xml:space="preserve">aver use in </w:t>
      </w:r>
      <w:r>
        <w:rPr>
          <w:b/>
          <w:sz w:val="24"/>
        </w:rPr>
        <w:t xml:space="preserve">instrumented posterior correction and fusion surgery for scoliosis in school-aged children and adolescents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Yu-Liang Miao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2</w:t>
      </w:r>
      <w:r>
        <w:rPr>
          <w:rFonts w:cs="Wingdings" w:ascii="Wingdings" w:hAnsi="Wingdings"/>
          <w:kern w:val="0"/>
          <w:sz w:val="24"/>
          <w:vertAlign w:val="superscript"/>
          <w:lang w:val="zh-CN"/>
        </w:rPr>
        <w:t></w:t>
      </w:r>
      <w:r>
        <w:rPr>
          <w:sz w:val="24"/>
        </w:rPr>
        <w:t>, Hua-Song Ma</w:t>
      </w:r>
      <w:r>
        <w:rPr>
          <w:sz w:val="24"/>
          <w:vertAlign w:val="superscript"/>
        </w:rPr>
        <w:t>3</w:t>
      </w:r>
      <w:r>
        <w:rPr>
          <w:rFonts w:cs="Wingdings" w:ascii="Wingdings" w:hAnsi="Wingdings"/>
          <w:kern w:val="0"/>
          <w:sz w:val="24"/>
          <w:vertAlign w:val="superscript"/>
          <w:lang w:val="zh-CN"/>
        </w:rPr>
        <w:t></w:t>
      </w:r>
      <w:r>
        <w:rPr>
          <w:sz w:val="24"/>
        </w:rPr>
        <w:t>, Wen-Zhi Guo</w:t>
      </w:r>
      <w:r>
        <w:rPr>
          <w:sz w:val="24"/>
          <w:vertAlign w:val="superscript"/>
        </w:rPr>
        <w:t>4</w:t>
      </w:r>
      <w:r>
        <w:rPr>
          <w:rFonts w:cs="Wingdings" w:ascii="Wingdings" w:hAnsi="Wingdings"/>
          <w:kern w:val="0"/>
          <w:sz w:val="24"/>
          <w:vertAlign w:val="superscript"/>
          <w:lang w:val="zh-CN"/>
        </w:rPr>
        <w:t></w:t>
      </w:r>
      <w:r>
        <w:rPr>
          <w:sz w:val="24"/>
        </w:rPr>
        <w:t>,</w:t>
      </w:r>
      <w:r>
        <w:rPr>
          <w:sz w:val="24"/>
        </w:rPr>
        <w:t xml:space="preserve"> Ji-Gong Wu</w:t>
      </w:r>
      <w:r>
        <w:rPr>
          <w:sz w:val="24"/>
          <w:vertAlign w:val="superscript"/>
        </w:rPr>
        <w:t>3</w:t>
      </w:r>
      <w:r>
        <w:rPr>
          <w:sz w:val="24"/>
        </w:rPr>
        <w:t>, Yan Liu</w:t>
      </w:r>
      <w:r>
        <w:rPr>
          <w:sz w:val="24"/>
          <w:vertAlign w:val="superscript"/>
        </w:rPr>
        <w:t>2</w:t>
      </w:r>
      <w:r>
        <w:rPr>
          <w:sz w:val="24"/>
        </w:rPr>
        <w:t>, Wen-Zhu Shi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Xiao-Ping Wang</w:t>
      </w:r>
      <w:r>
        <w:rPr>
          <w:sz w:val="24"/>
          <w:vertAlign w:val="superscript"/>
        </w:rPr>
        <w:t>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Wei-Dong Mi</w:t>
      </w:r>
      <w:r>
        <w:rPr>
          <w:sz w:val="24"/>
          <w:vertAlign w:val="superscript"/>
        </w:rPr>
        <w:t>1*</w:t>
      </w:r>
      <w:r>
        <w:rPr>
          <w:sz w:val="24"/>
        </w:rPr>
        <w:t xml:space="preserve">, </w:t>
      </w:r>
      <w:r>
        <w:rPr>
          <w:sz w:val="24"/>
        </w:rPr>
        <w:t>Wei-Wu Fang</w:t>
      </w:r>
      <w:r>
        <w:rPr>
          <w:sz w:val="24"/>
          <w:vertAlign w:val="superscript"/>
        </w:rPr>
        <w:t>2*</w:t>
      </w:r>
      <w:r>
        <w:rPr>
          <w:sz w:val="24"/>
          <w:vertAlign w:val="superscript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Table S1: Divided by weight</w:t>
      </w:r>
    </w:p>
    <w:tbl>
      <w:tblPr>
        <w:tblW w:w="1393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485"/>
        <w:gridCol w:w="1485"/>
        <w:gridCol w:w="621"/>
        <w:gridCol w:w="1395"/>
        <w:gridCol w:w="1395"/>
        <w:gridCol w:w="621"/>
        <w:gridCol w:w="1395"/>
        <w:gridCol w:w="1395"/>
        <w:gridCol w:w="621"/>
      </w:tblGrid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41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weight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3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4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ntermediate </w:t>
            </w:r>
          </w:p>
        </w:tc>
        <w:tc>
          <w:tcPr>
            <w:tcW w:w="34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igher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er grou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er grou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er grou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1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19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0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19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95±0.5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5±0.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5±0.4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5±0.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26±0.3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76±0.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1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ody weight (kg)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0±1.0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74±1.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33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75±0.4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65±0.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89±1.0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95±1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8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% intraoperative blood loss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.53±14.1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.85±19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24±10.7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73±8.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99±7.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64±8.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3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% total blood loss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.33±20.3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.11±23.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92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77±10.7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59±10.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16±10.3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14±10.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5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obb angle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°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）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.24±7.6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1.79±6.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90±4.2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30±6.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9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89±4.6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05±6.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ount of blood recovered with the cell saver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5.84±94.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.65±69.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9.24±97.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 of lost blood recovered with the cell saver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13±4.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47±2.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8.27±2.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$ total cost (China standard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3.04±165.3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5.41±124.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2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9.76±81.3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4.29±104.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5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7.55±109.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6.36±73.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4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$ total cost (US standard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3.10±318.9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7.84±216.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8.75±131.8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7.25±186.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26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426.32±180.2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7.31±131.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6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raoperative EBL (ml)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8.10±308.87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1.58±333.8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5.00±307.6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7.50±238.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0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6.32±266.0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4.29±296.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6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tal perioperative amount of EBL (ml)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7.62±427.24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9.84±417.3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8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4.75±309.7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6.50±311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5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7.89±380.6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3.33±370.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3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Table S2: Divided by % blood loss</w:t>
      </w:r>
    </w:p>
    <w:tbl>
      <w:tblPr>
        <w:tblW w:w="1376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395"/>
        <w:gridCol w:w="1305"/>
        <w:gridCol w:w="621"/>
        <w:gridCol w:w="1395"/>
        <w:gridCol w:w="1395"/>
        <w:gridCol w:w="723"/>
        <w:gridCol w:w="1395"/>
        <w:gridCol w:w="1395"/>
        <w:gridCol w:w="621"/>
      </w:tblGrid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24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% blood loss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332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51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ntermediate </w:t>
            </w:r>
          </w:p>
        </w:tc>
        <w:tc>
          <w:tcPr>
            <w:tcW w:w="34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igher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er group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er group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er group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19)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1)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1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19)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0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0)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32±0.47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71±0.42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76±0.62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79±0.487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4.75±0.52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50±0.4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1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ody weight (kg)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63±2.100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33±1.72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57±2.1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84±2.3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08±2.2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25±2.4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6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% intraoperative blood loss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93±2.5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42±2.1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01±27.1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88±3.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.10±11.0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.84±13.6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2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% total blood loss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91±4.31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69±3.69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.53±4.42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.23±6.7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.66±17.33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.79±17.1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9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obb angle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°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）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37±5.22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71±6.7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.67±4.8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.05±5.3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.45±6.3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5±7.5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9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ount of blood recovered with the cell saver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.90±29.6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1.32±51.3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9.10±103.7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 of lost blood recovered with the cell saver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2±1.0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6.50±1.9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92±4.5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$ total cost (China standard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7.08±74.95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2.33±44.7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4.21±46.1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5.26±82.3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8.98±166.2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3.16±89.7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9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$ total cost (US standard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2.11±123.04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9.10±73.1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7.62±76.2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9.82±141.0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0.00±315.5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3.50±148.1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raoperative EBL (ml)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8.95±84.23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7.62±62.3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7.62±119.6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8.95±97.5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0.00±268.0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0.00±228.5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2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tal perioperative amount of EBL (ml)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4.47±128.61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0.00±86.62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1.43±174.8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2.11±176.9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04.00±377.3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44.85±298.0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3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  <w:t>Table S3: Divided by % preoperative Cobb angle ( ° )</w:t>
      </w:r>
    </w:p>
    <w:tbl>
      <w:tblPr>
        <w:tblW w:w="137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395"/>
        <w:gridCol w:w="1395"/>
        <w:gridCol w:w="621"/>
        <w:gridCol w:w="1395"/>
        <w:gridCol w:w="1395"/>
        <w:gridCol w:w="621"/>
        <w:gridCol w:w="1395"/>
        <w:gridCol w:w="1395"/>
        <w:gridCol w:w="621"/>
      </w:tblGrid>
      <w:tr>
        <w:trPr>
          <w:trHeight w:val="37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233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Pre-op Cobb angle of major curvature</w:t>
            </w:r>
            <w:r>
              <w:rPr>
                <w:rFonts w:ascii="宋体;SimSun" w:hAnsi="宋体;SimSun" w:cs="宋体;SimSun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</w:rPr>
              <w:t>°</w:t>
            </w:r>
            <w:r>
              <w:rPr>
                <w:rFonts w:ascii="宋体;SimSun" w:hAnsi="宋体;SimSun" w:cs="宋体;SimSun"/>
                <w:b/>
                <w:bCs/>
                <w:kern w:val="0"/>
                <w:sz w:val="18"/>
                <w:szCs w:val="18"/>
              </w:rPr>
              <w:t>）</w:t>
            </w: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34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4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ntermediate </w:t>
            </w:r>
          </w:p>
        </w:tc>
        <w:tc>
          <w:tcPr>
            <w:tcW w:w="34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igher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er group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er group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ver group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1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19)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16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4)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23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=17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71±.4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5±.55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9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0±0.6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75±0.4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8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9±0.5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18±0.4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00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ody weight (kg)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76±2.17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16±2.2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41±2.7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25±1.6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0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65±2.0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59±2.4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% intraoperative blood loss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99±8.0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06±8.3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29±7.4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19±6.6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.92±13.0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.33±19.1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2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% total blood loss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32±10.4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11±11.46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75±8.9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68±8.72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5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.34±18.7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.96±24.2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0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obb angle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°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）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57±3.1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11±3.0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25±1.5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42±1.2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.57±3.2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.59±4.1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3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ount of blood recovered with the cell saver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5.32±75.7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.71±71.3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.53±124.1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 of lost blood recovered with the cell saver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40±2.4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93±0.22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91±5.8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$ total cost (China standard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7.66±64.4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7.27±89.2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.85±79.0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7.81±81.88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.56±155.5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3.92±116.0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4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$ total cost (US standard)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2.14±112.9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5.21±159.8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1.25±134.6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9.02±144.7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.91±292.72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6.59±200.9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0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raoperative EBL (ml)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0.95±178.4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6.32±271.5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7.50±208.1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6.67±220.9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8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6.52±317.0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3.53±348.69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89 </w:t>
            </w:r>
          </w:p>
        </w:tc>
      </w:tr>
      <w:tr>
        <w:trPr>
          <w:trHeight w:val="37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tal perioperative amount of EBL (ml)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8.10±217.95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6.32±364.6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4.38±252.70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1.25±285.6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8 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3.70±431.73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9.82±432.8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</w:rPr>
  </w:style>
  <w:style w:type="character" w:styleId="InternetLink">
    <w:name w:val="Hyperlink"/>
    <w:rPr>
      <w:color w:val="0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2T18:25:00Z</dcterms:created>
  <dc:creator>MC SYSTEM</dc:creator>
  <dc:description/>
  <cp:keywords/>
  <dc:language>en-US</dc:language>
  <cp:lastModifiedBy>MC SYSTEM</cp:lastModifiedBy>
  <dcterms:modified xsi:type="dcterms:W3CDTF">2014-02-24T02:51:00Z</dcterms:modified>
  <cp:revision>58</cp:revision>
  <dc:subject/>
  <dc:title/>
</cp:coreProperties>
</file>